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AB683" w14:textId="0B0A21DB" w:rsidR="0006495F" w:rsidRPr="004D461F" w:rsidRDefault="00337A81" w:rsidP="00BD5F11">
      <w:pPr>
        <w:rPr>
          <w:b/>
          <w:sz w:val="22"/>
          <w:szCs w:val="22"/>
          <w:lang w:val="en-GB"/>
        </w:rPr>
      </w:pPr>
      <w:r w:rsidRPr="004D461F">
        <w:rPr>
          <w:b/>
          <w:sz w:val="22"/>
          <w:szCs w:val="22"/>
          <w:lang w:val="en-GB"/>
        </w:rPr>
        <w:t xml:space="preserve">Table </w:t>
      </w:r>
      <w:r w:rsidR="00E9113B">
        <w:rPr>
          <w:b/>
          <w:sz w:val="22"/>
          <w:szCs w:val="22"/>
          <w:lang w:val="en-GB"/>
        </w:rPr>
        <w:t>S2</w:t>
      </w:r>
      <w:bookmarkStart w:id="0" w:name="_GoBack"/>
      <w:bookmarkEnd w:id="0"/>
      <w:r w:rsidRPr="004D461F">
        <w:rPr>
          <w:b/>
          <w:sz w:val="22"/>
          <w:szCs w:val="22"/>
          <w:lang w:val="en-GB"/>
        </w:rPr>
        <w:t>:</w:t>
      </w:r>
      <w:r w:rsidR="00D05FA3" w:rsidRPr="004D461F">
        <w:rPr>
          <w:b/>
          <w:sz w:val="22"/>
          <w:szCs w:val="22"/>
          <w:lang w:val="en-GB"/>
        </w:rPr>
        <w:t xml:space="preserve"> </w:t>
      </w:r>
      <w:r w:rsidR="00B97749" w:rsidRPr="004D461F">
        <w:rPr>
          <w:b/>
          <w:sz w:val="22"/>
          <w:szCs w:val="22"/>
          <w:lang w:val="en-GB"/>
        </w:rPr>
        <w:t>Elements of</w:t>
      </w:r>
      <w:r w:rsidR="0006495F" w:rsidRPr="004D461F">
        <w:rPr>
          <w:b/>
          <w:sz w:val="22"/>
          <w:szCs w:val="22"/>
          <w:lang w:val="en-GB"/>
        </w:rPr>
        <w:t xml:space="preserve"> </w:t>
      </w:r>
      <w:r w:rsidR="0006495F" w:rsidRPr="004D461F">
        <w:rPr>
          <w:b/>
          <w:i/>
          <w:sz w:val="22"/>
          <w:szCs w:val="22"/>
          <w:lang w:val="en-GB"/>
        </w:rPr>
        <w:t>E. coli</w:t>
      </w:r>
      <w:r w:rsidR="0006495F" w:rsidRPr="004D461F">
        <w:rPr>
          <w:b/>
          <w:sz w:val="22"/>
          <w:szCs w:val="22"/>
          <w:lang w:val="en-GB"/>
        </w:rPr>
        <w:t>/</w:t>
      </w:r>
      <w:r w:rsidR="0006495F" w:rsidRPr="004D461F">
        <w:rPr>
          <w:b/>
          <w:i/>
          <w:sz w:val="22"/>
          <w:szCs w:val="22"/>
          <w:lang w:val="en-GB"/>
        </w:rPr>
        <w:t xml:space="preserve">P. </w:t>
      </w:r>
      <w:r w:rsidR="00DD2505" w:rsidRPr="004D461F">
        <w:rPr>
          <w:b/>
          <w:i/>
          <w:sz w:val="22"/>
          <w:szCs w:val="22"/>
          <w:lang w:val="en-GB"/>
        </w:rPr>
        <w:t>pastoris</w:t>
      </w:r>
      <w:r w:rsidR="00DD2505" w:rsidRPr="004D461F">
        <w:rPr>
          <w:b/>
          <w:sz w:val="22"/>
          <w:szCs w:val="22"/>
          <w:lang w:val="en-GB"/>
        </w:rPr>
        <w:t xml:space="preserve"> gene</w:t>
      </w:r>
      <w:r w:rsidR="008A69F2" w:rsidRPr="004D461F">
        <w:rPr>
          <w:b/>
          <w:sz w:val="22"/>
          <w:szCs w:val="22"/>
          <w:lang w:val="en-GB"/>
        </w:rPr>
        <w:t xml:space="preserve"> knockout </w:t>
      </w:r>
      <w:r w:rsidR="0006495F" w:rsidRPr="004D461F">
        <w:rPr>
          <w:b/>
          <w:sz w:val="22"/>
          <w:szCs w:val="22"/>
          <w:lang w:val="en-GB"/>
        </w:rPr>
        <w:t>shuttle vecto</w:t>
      </w:r>
      <w:r w:rsidR="00C97DFE" w:rsidRPr="004D461F">
        <w:rPr>
          <w:b/>
          <w:sz w:val="22"/>
          <w:szCs w:val="22"/>
          <w:lang w:val="en-GB"/>
        </w:rPr>
        <w:t>r</w:t>
      </w:r>
      <w:r w:rsidR="00B97749" w:rsidRPr="004D461F">
        <w:rPr>
          <w:b/>
          <w:sz w:val="22"/>
          <w:szCs w:val="22"/>
          <w:lang w:val="en-GB"/>
        </w:rPr>
        <w:t>s</w:t>
      </w:r>
      <w:r w:rsidR="00F64C0A" w:rsidRPr="004D461F">
        <w:rPr>
          <w:b/>
          <w:sz w:val="22"/>
          <w:szCs w:val="22"/>
          <w:lang w:val="en-GB"/>
        </w:rPr>
        <w:t xml:space="preserve"> and their function.</w:t>
      </w:r>
    </w:p>
    <w:p w14:paraId="27A8B84D" w14:textId="77777777" w:rsidR="0006495F" w:rsidRPr="004D461F" w:rsidRDefault="0006495F" w:rsidP="00BD5F11">
      <w:pPr>
        <w:rPr>
          <w:b/>
          <w:sz w:val="22"/>
          <w:szCs w:val="22"/>
          <w:lang w:val="en-GB"/>
        </w:rPr>
      </w:pPr>
    </w:p>
    <w:tbl>
      <w:tblPr>
        <w:tblW w:w="930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2"/>
        <w:gridCol w:w="2685"/>
        <w:gridCol w:w="5113"/>
      </w:tblGrid>
      <w:tr w:rsidR="00BD5F11" w:rsidRPr="00BE202D" w14:paraId="364F6F88" w14:textId="77777777" w:rsidTr="00401E40">
        <w:trPr>
          <w:trHeight w:val="135"/>
        </w:trPr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EB32D5B" w14:textId="77777777" w:rsidR="00BD5F11" w:rsidRPr="00BE202D" w:rsidRDefault="00B97749" w:rsidP="00401E40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E202D">
              <w:rPr>
                <w:b/>
                <w:bCs/>
                <w:sz w:val="22"/>
                <w:szCs w:val="22"/>
                <w:lang w:val="en-US"/>
              </w:rPr>
              <w:t xml:space="preserve">Elements </w:t>
            </w:r>
          </w:p>
        </w:tc>
        <w:tc>
          <w:tcPr>
            <w:tcW w:w="26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ADFA533" w14:textId="77777777" w:rsidR="00BD5F11" w:rsidRPr="00BE202D" w:rsidRDefault="00BD5F11" w:rsidP="00401E40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E202D">
              <w:rPr>
                <w:b/>
                <w:bCs/>
                <w:sz w:val="22"/>
                <w:szCs w:val="22"/>
                <w:lang w:val="en-US"/>
              </w:rPr>
              <w:t>Origin</w:t>
            </w:r>
          </w:p>
        </w:tc>
        <w:tc>
          <w:tcPr>
            <w:tcW w:w="51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0D13E4A" w14:textId="77777777" w:rsidR="00BD5F11" w:rsidRPr="00BE202D" w:rsidRDefault="00BD5F11" w:rsidP="00401E40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E202D">
              <w:rPr>
                <w:b/>
                <w:bCs/>
                <w:sz w:val="22"/>
                <w:szCs w:val="22"/>
                <w:lang w:val="en-US"/>
              </w:rPr>
              <w:t>Function</w:t>
            </w:r>
          </w:p>
        </w:tc>
      </w:tr>
      <w:tr w:rsidR="00BD5F11" w:rsidRPr="00E9113B" w14:paraId="7F47E74E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6754C" w14:textId="77777777" w:rsidR="00BD5F11" w:rsidRPr="00BE202D" w:rsidRDefault="00E37A68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>P</w:t>
            </w:r>
            <w:r w:rsidR="00337A81" w:rsidRPr="00BE202D">
              <w:rPr>
                <w:sz w:val="22"/>
                <w:szCs w:val="22"/>
                <w:lang w:val="en-US"/>
              </w:rPr>
              <w:t>_</w:t>
            </w:r>
            <w:r w:rsidRPr="00BE202D">
              <w:rPr>
                <w:sz w:val="22"/>
                <w:szCs w:val="22"/>
                <w:lang w:val="en-US"/>
              </w:rPr>
              <w:t>Aox1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EA39F" w14:textId="77777777" w:rsidR="00BD5F11" w:rsidRPr="00BE202D" w:rsidRDefault="004D461F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iCs/>
                <w:sz w:val="22"/>
                <w:szCs w:val="22"/>
                <w:lang w:val="en-US"/>
              </w:rPr>
              <w:t xml:space="preserve">Pichia pastoris </w:t>
            </w:r>
            <w:r w:rsidR="00B93E29" w:rsidRPr="00BE202D">
              <w:rPr>
                <w:sz w:val="22"/>
                <w:szCs w:val="22"/>
                <w:lang w:val="en-US"/>
              </w:rPr>
              <w:t>CBS</w:t>
            </w:r>
            <w:r w:rsidRPr="00BE202D">
              <w:rPr>
                <w:sz w:val="22"/>
                <w:szCs w:val="22"/>
                <w:lang w:val="en-US"/>
              </w:rPr>
              <w:t>7435</w:t>
            </w:r>
            <w:r w:rsidR="00B93E29" w:rsidRPr="00BE202D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801BF" w14:textId="77777777" w:rsidR="00BD5F11" w:rsidRPr="00BE202D" w:rsidRDefault="00BD5F11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sz w:val="22"/>
                <w:szCs w:val="22"/>
                <w:lang w:val="en-US"/>
              </w:rPr>
              <w:t>P</w:t>
            </w:r>
            <w:r w:rsidR="004D461F" w:rsidRPr="00BE202D">
              <w:rPr>
                <w:i/>
                <w:sz w:val="22"/>
                <w:szCs w:val="22"/>
                <w:lang w:val="en-US"/>
              </w:rPr>
              <w:t>.</w:t>
            </w:r>
            <w:r w:rsidRPr="00BE202D">
              <w:rPr>
                <w:i/>
                <w:sz w:val="22"/>
                <w:szCs w:val="22"/>
                <w:lang w:val="en-US"/>
              </w:rPr>
              <w:t xml:space="preserve"> pastoris</w:t>
            </w:r>
            <w:r w:rsidRPr="00BE202D">
              <w:rPr>
                <w:sz w:val="22"/>
                <w:szCs w:val="22"/>
                <w:lang w:val="en-US"/>
              </w:rPr>
              <w:t xml:space="preserve"> </w:t>
            </w:r>
            <w:r w:rsidRPr="00BE202D">
              <w:rPr>
                <w:i/>
                <w:sz w:val="22"/>
                <w:szCs w:val="22"/>
                <w:lang w:val="en-US"/>
              </w:rPr>
              <w:t>AOX1</w:t>
            </w:r>
            <w:r w:rsidRPr="00BE202D">
              <w:rPr>
                <w:sz w:val="22"/>
                <w:szCs w:val="22"/>
                <w:lang w:val="en-US"/>
              </w:rPr>
              <w:t xml:space="preserve"> promoter</w:t>
            </w:r>
            <w:r w:rsidR="004B3DDC" w:rsidRPr="00BE202D">
              <w:rPr>
                <w:sz w:val="22"/>
                <w:szCs w:val="22"/>
                <w:lang w:val="en-US"/>
              </w:rPr>
              <w:t xml:space="preserve"> for expression of Flippase</w:t>
            </w:r>
          </w:p>
        </w:tc>
      </w:tr>
      <w:tr w:rsidR="005E354D" w:rsidRPr="00E9113B" w14:paraId="09382E1E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1A343" w14:textId="77777777" w:rsidR="005E354D" w:rsidRPr="00BE202D" w:rsidRDefault="005E354D" w:rsidP="004D461F">
            <w:pPr>
              <w:rPr>
                <w:sz w:val="22"/>
                <w:szCs w:val="22"/>
                <w:lang w:val="en-US"/>
              </w:rPr>
            </w:pPr>
            <w:proofErr w:type="spellStart"/>
            <w:r w:rsidRPr="00BE202D">
              <w:rPr>
                <w:sz w:val="22"/>
                <w:szCs w:val="22"/>
                <w:lang w:val="en-US"/>
              </w:rPr>
              <w:t>Flippase</w:t>
            </w:r>
            <w:r w:rsidR="00A3193C" w:rsidRPr="00BE202D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0E1A1" w14:textId="77777777" w:rsidR="005E354D" w:rsidRPr="00BE202D" w:rsidRDefault="005E354D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iCs/>
                <w:sz w:val="22"/>
                <w:szCs w:val="22"/>
                <w:lang w:val="en-US"/>
              </w:rPr>
              <w:t>Saccharomyces cerevisiae</w:t>
            </w:r>
            <w:r w:rsidRPr="00BE202D">
              <w:rPr>
                <w:sz w:val="22"/>
                <w:szCs w:val="22"/>
                <w:lang w:val="en-US"/>
              </w:rPr>
              <w:t xml:space="preserve"> </w:t>
            </w:r>
            <w:r w:rsidR="004D461F" w:rsidRPr="00BE202D">
              <w:rPr>
                <w:sz w:val="22"/>
                <w:szCs w:val="22"/>
                <w:lang w:val="en-US"/>
              </w:rPr>
              <w:t>BY4741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CE8B5" w14:textId="77777777" w:rsidR="005E354D" w:rsidRPr="00BE202D" w:rsidRDefault="0006495F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 xml:space="preserve">Site-specific FLP recombinase, </w:t>
            </w:r>
            <w:r w:rsidR="00E65A7F" w:rsidRPr="00BE202D">
              <w:rPr>
                <w:sz w:val="22"/>
                <w:szCs w:val="22"/>
                <w:lang w:val="en-US"/>
              </w:rPr>
              <w:t xml:space="preserve">recycling of the marker genes </w:t>
            </w:r>
            <w:r w:rsidR="00D05FA3" w:rsidRPr="00BE202D">
              <w:rPr>
                <w:sz w:val="22"/>
                <w:szCs w:val="22"/>
                <w:lang w:val="en-US"/>
              </w:rPr>
              <w:t>(mutated to remove certain restriction sites)</w:t>
            </w:r>
          </w:p>
        </w:tc>
      </w:tr>
      <w:tr w:rsidR="005E354D" w:rsidRPr="00E9113B" w14:paraId="4D4B47DA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DD784" w14:textId="77777777" w:rsidR="005E354D" w:rsidRPr="00BE202D" w:rsidRDefault="005E354D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>Aox1</w:t>
            </w:r>
            <w:r w:rsidR="00337A81" w:rsidRPr="00BE202D">
              <w:rPr>
                <w:sz w:val="22"/>
                <w:szCs w:val="22"/>
                <w:lang w:val="en-US"/>
              </w:rPr>
              <w:t>_</w:t>
            </w:r>
            <w:r w:rsidRPr="00BE202D">
              <w:rPr>
                <w:sz w:val="22"/>
                <w:szCs w:val="22"/>
                <w:lang w:val="en-US"/>
              </w:rPr>
              <w:t>TT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1B9A6" w14:textId="77777777" w:rsidR="005E354D" w:rsidRPr="00BE202D" w:rsidRDefault="004D461F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iCs/>
                <w:sz w:val="22"/>
                <w:szCs w:val="22"/>
                <w:lang w:val="en-US"/>
              </w:rPr>
              <w:t xml:space="preserve">Pichia pastoris </w:t>
            </w:r>
            <w:r w:rsidRPr="00BE202D">
              <w:rPr>
                <w:sz w:val="22"/>
                <w:szCs w:val="22"/>
                <w:lang w:val="en-US"/>
              </w:rPr>
              <w:t>CBS7435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BCED9" w14:textId="77777777" w:rsidR="005E354D" w:rsidRPr="00BE202D" w:rsidRDefault="0006495F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 xml:space="preserve">Transcription </w:t>
            </w:r>
            <w:r w:rsidR="004B3DDC" w:rsidRPr="00BE202D">
              <w:rPr>
                <w:sz w:val="22"/>
                <w:szCs w:val="22"/>
                <w:lang w:val="en-US"/>
              </w:rPr>
              <w:t>terminator</w:t>
            </w:r>
            <w:r w:rsidR="004D461F" w:rsidRPr="00BE202D">
              <w:rPr>
                <w:sz w:val="22"/>
                <w:szCs w:val="22"/>
                <w:lang w:val="en-US"/>
              </w:rPr>
              <w:t xml:space="preserve"> of </w:t>
            </w:r>
            <w:r w:rsidR="004D461F" w:rsidRPr="00BE202D">
              <w:rPr>
                <w:i/>
                <w:sz w:val="22"/>
                <w:szCs w:val="22"/>
                <w:lang w:val="en-US"/>
              </w:rPr>
              <w:t>AOX</w:t>
            </w:r>
            <w:r w:rsidRPr="00BE202D">
              <w:rPr>
                <w:i/>
                <w:sz w:val="22"/>
                <w:szCs w:val="22"/>
                <w:lang w:val="en-US"/>
              </w:rPr>
              <w:t>1</w:t>
            </w:r>
            <w:r w:rsidRPr="00BE202D">
              <w:rPr>
                <w:sz w:val="22"/>
                <w:szCs w:val="22"/>
                <w:lang w:val="en-US"/>
              </w:rPr>
              <w:t xml:space="preserve"> gene in </w:t>
            </w:r>
            <w:r w:rsidR="004B3DDC" w:rsidRPr="00BE202D">
              <w:rPr>
                <w:i/>
                <w:sz w:val="22"/>
                <w:szCs w:val="22"/>
                <w:lang w:val="en-US"/>
              </w:rPr>
              <w:t>P</w:t>
            </w:r>
            <w:r w:rsidR="004D461F" w:rsidRPr="00BE202D">
              <w:rPr>
                <w:i/>
                <w:sz w:val="22"/>
                <w:szCs w:val="22"/>
                <w:lang w:val="en-US"/>
              </w:rPr>
              <w:t>.</w:t>
            </w:r>
            <w:r w:rsidR="004B3DDC" w:rsidRPr="00BE202D">
              <w:rPr>
                <w:i/>
                <w:sz w:val="22"/>
                <w:szCs w:val="22"/>
                <w:lang w:val="en-US"/>
              </w:rPr>
              <w:t xml:space="preserve"> pastoris </w:t>
            </w:r>
            <w:r w:rsidR="004B3DDC" w:rsidRPr="00BE202D">
              <w:rPr>
                <w:sz w:val="22"/>
                <w:szCs w:val="22"/>
                <w:lang w:val="en-US"/>
              </w:rPr>
              <w:t xml:space="preserve">for </w:t>
            </w:r>
            <w:proofErr w:type="spellStart"/>
            <w:r w:rsidR="004B3DDC" w:rsidRPr="00BE202D">
              <w:rPr>
                <w:sz w:val="22"/>
                <w:szCs w:val="22"/>
                <w:lang w:val="en-US"/>
              </w:rPr>
              <w:t>Flippase</w:t>
            </w:r>
            <w:proofErr w:type="spellEnd"/>
            <w:r w:rsidR="004B3DDC" w:rsidRPr="00BE202D">
              <w:rPr>
                <w:sz w:val="22"/>
                <w:szCs w:val="22"/>
                <w:lang w:val="en-US"/>
              </w:rPr>
              <w:t xml:space="preserve"> transcription termination</w:t>
            </w:r>
          </w:p>
        </w:tc>
      </w:tr>
      <w:tr w:rsidR="005E354D" w:rsidRPr="00E9113B" w14:paraId="2942E196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105B0C" w14:textId="77777777" w:rsidR="005E354D" w:rsidRPr="00BE202D" w:rsidRDefault="005E354D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>P</w:t>
            </w:r>
            <w:r w:rsidR="00337A81" w:rsidRPr="00BE202D">
              <w:rPr>
                <w:sz w:val="22"/>
                <w:szCs w:val="22"/>
                <w:lang w:val="en-US"/>
              </w:rPr>
              <w:t>_</w:t>
            </w:r>
            <w:r w:rsidRPr="00BE202D">
              <w:rPr>
                <w:sz w:val="22"/>
                <w:szCs w:val="22"/>
                <w:lang w:val="en-US"/>
              </w:rPr>
              <w:t>Arg4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1C7ED" w14:textId="77777777" w:rsidR="005E354D" w:rsidRPr="00BE202D" w:rsidRDefault="004D461F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iCs/>
                <w:sz w:val="22"/>
                <w:szCs w:val="22"/>
                <w:lang w:val="en-US"/>
              </w:rPr>
              <w:t xml:space="preserve">Pichia pastoris </w:t>
            </w:r>
            <w:r w:rsidRPr="00BE202D">
              <w:rPr>
                <w:sz w:val="22"/>
                <w:szCs w:val="22"/>
                <w:lang w:val="en-US"/>
              </w:rPr>
              <w:t>CBS7435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FD6DE" w14:textId="77777777" w:rsidR="005E354D" w:rsidRPr="00BE202D" w:rsidRDefault="005E354D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sz w:val="22"/>
                <w:szCs w:val="22"/>
                <w:lang w:val="en-US"/>
              </w:rPr>
              <w:t>ARG4</w:t>
            </w:r>
            <w:r w:rsidRPr="00BE202D">
              <w:rPr>
                <w:sz w:val="22"/>
                <w:szCs w:val="22"/>
                <w:lang w:val="en-US"/>
              </w:rPr>
              <w:t xml:space="preserve"> promoter for expression of </w:t>
            </w:r>
            <w:r w:rsidR="004B3DDC" w:rsidRPr="00BE202D">
              <w:rPr>
                <w:i/>
                <w:sz w:val="22"/>
                <w:szCs w:val="22"/>
                <w:lang w:val="en-US"/>
              </w:rPr>
              <w:t xml:space="preserve"> </w:t>
            </w:r>
            <w:r w:rsidR="0045536E" w:rsidRPr="00BE202D">
              <w:rPr>
                <w:sz w:val="22"/>
                <w:szCs w:val="22"/>
                <w:lang w:val="en-US"/>
              </w:rPr>
              <w:t>selection</w:t>
            </w:r>
            <w:r w:rsidR="00E237A9" w:rsidRPr="00BE202D">
              <w:rPr>
                <w:sz w:val="22"/>
                <w:szCs w:val="22"/>
                <w:lang w:val="en-US"/>
              </w:rPr>
              <w:t xml:space="preserve"> marker</w:t>
            </w:r>
            <w:r w:rsidR="00E237A9" w:rsidRPr="00BE202D">
              <w:rPr>
                <w:i/>
                <w:sz w:val="22"/>
                <w:szCs w:val="22"/>
                <w:lang w:val="en-US"/>
              </w:rPr>
              <w:t xml:space="preserve"> </w:t>
            </w:r>
            <w:r w:rsidR="004B3DDC" w:rsidRPr="00BE202D">
              <w:rPr>
                <w:i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BE202D">
              <w:rPr>
                <w:sz w:val="22"/>
                <w:szCs w:val="22"/>
                <w:lang w:val="en-US"/>
              </w:rPr>
              <w:t>gene</w:t>
            </w:r>
            <w:r w:rsidR="004D461F" w:rsidRPr="00BE202D">
              <w:rPr>
                <w:sz w:val="22"/>
                <w:szCs w:val="22"/>
                <w:lang w:val="en-US"/>
              </w:rPr>
              <w:t>s</w:t>
            </w:r>
            <w:r w:rsidR="0045536E" w:rsidRPr="00BE202D">
              <w:rPr>
                <w:sz w:val="22"/>
                <w:szCs w:val="22"/>
                <w:lang w:val="en-US"/>
              </w:rPr>
              <w:t xml:space="preserve"> in </w:t>
            </w:r>
            <w:r w:rsidR="0045536E" w:rsidRPr="00BE202D">
              <w:rPr>
                <w:i/>
                <w:sz w:val="22"/>
                <w:szCs w:val="22"/>
                <w:lang w:val="en-US"/>
              </w:rPr>
              <w:t>P.</w:t>
            </w:r>
            <w:r w:rsidR="004D461F" w:rsidRPr="00BE202D">
              <w:rPr>
                <w:i/>
                <w:sz w:val="22"/>
                <w:szCs w:val="22"/>
                <w:lang w:val="en-US"/>
              </w:rPr>
              <w:t xml:space="preserve"> </w:t>
            </w:r>
            <w:r w:rsidR="0045536E" w:rsidRPr="00BE202D">
              <w:rPr>
                <w:i/>
                <w:sz w:val="22"/>
                <w:szCs w:val="22"/>
                <w:lang w:val="en-US"/>
              </w:rPr>
              <w:t>pastoris</w:t>
            </w:r>
          </w:p>
        </w:tc>
      </w:tr>
      <w:tr w:rsidR="004B3DDC" w:rsidRPr="00E9113B" w14:paraId="7F79D0D6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4F04B" w14:textId="77777777" w:rsidR="004B3DDC" w:rsidRPr="00BE202D" w:rsidRDefault="004B3DDC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>Arg4</w:t>
            </w:r>
            <w:r w:rsidR="00337A81" w:rsidRPr="00BE202D">
              <w:rPr>
                <w:sz w:val="22"/>
                <w:szCs w:val="22"/>
                <w:lang w:val="en-US"/>
              </w:rPr>
              <w:t>_</w:t>
            </w:r>
            <w:r w:rsidRPr="00BE202D">
              <w:rPr>
                <w:sz w:val="22"/>
                <w:szCs w:val="22"/>
                <w:lang w:val="en-US"/>
              </w:rPr>
              <w:t>TT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31495" w14:textId="77777777" w:rsidR="004B3DDC" w:rsidRPr="00BE202D" w:rsidRDefault="004D461F" w:rsidP="004D461F">
            <w:pPr>
              <w:rPr>
                <w:i/>
                <w:sz w:val="22"/>
                <w:szCs w:val="22"/>
                <w:lang w:val="en-US"/>
              </w:rPr>
            </w:pPr>
            <w:r w:rsidRPr="00BE202D">
              <w:rPr>
                <w:i/>
                <w:iCs/>
                <w:sz w:val="22"/>
                <w:szCs w:val="22"/>
                <w:lang w:val="en-US"/>
              </w:rPr>
              <w:t xml:space="preserve">Pichia pastoris </w:t>
            </w:r>
            <w:r w:rsidRPr="00BE202D">
              <w:rPr>
                <w:sz w:val="22"/>
                <w:szCs w:val="22"/>
                <w:lang w:val="en-US"/>
              </w:rPr>
              <w:t>CBS7435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97FD4" w14:textId="77777777" w:rsidR="004B3DDC" w:rsidRPr="00BE202D" w:rsidRDefault="00315327" w:rsidP="004D461F">
            <w:pPr>
              <w:rPr>
                <w:sz w:val="22"/>
                <w:szCs w:val="22"/>
                <w:lang w:val="en-US"/>
              </w:rPr>
            </w:pPr>
            <w:r w:rsidRPr="00315327">
              <w:rPr>
                <w:i/>
                <w:sz w:val="22"/>
                <w:szCs w:val="22"/>
                <w:lang w:val="en-US"/>
              </w:rPr>
              <w:t>ARG4</w:t>
            </w:r>
            <w:r>
              <w:rPr>
                <w:sz w:val="22"/>
                <w:szCs w:val="22"/>
                <w:lang w:val="en-US"/>
              </w:rPr>
              <w:t xml:space="preserve"> t</w:t>
            </w:r>
            <w:r w:rsidR="004B3DDC" w:rsidRPr="00BE202D">
              <w:rPr>
                <w:sz w:val="22"/>
                <w:szCs w:val="22"/>
                <w:lang w:val="en-US"/>
              </w:rPr>
              <w:t xml:space="preserve">ranscription terminator for expression of </w:t>
            </w:r>
            <w:r w:rsidR="004D461F" w:rsidRPr="00BE202D">
              <w:rPr>
                <w:sz w:val="22"/>
                <w:szCs w:val="22"/>
                <w:lang w:val="en-US"/>
              </w:rPr>
              <w:t>selection</w:t>
            </w:r>
            <w:r w:rsidR="00E237A9" w:rsidRPr="00BE202D">
              <w:rPr>
                <w:sz w:val="22"/>
                <w:szCs w:val="22"/>
                <w:lang w:val="en-US"/>
              </w:rPr>
              <w:t xml:space="preserve"> marker genes</w:t>
            </w:r>
          </w:p>
        </w:tc>
      </w:tr>
      <w:tr w:rsidR="005E354D" w:rsidRPr="00E9113B" w14:paraId="6AD2A4F1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DA65D" w14:textId="77777777" w:rsidR="005E354D" w:rsidRPr="00BE202D" w:rsidRDefault="005E354D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 xml:space="preserve">EM 72 </w:t>
            </w:r>
            <w:proofErr w:type="spellStart"/>
            <w:r w:rsidRPr="00BE202D">
              <w:rPr>
                <w:sz w:val="22"/>
                <w:szCs w:val="22"/>
                <w:lang w:val="en-US"/>
              </w:rPr>
              <w:t>Syn</w:t>
            </w:r>
            <w:proofErr w:type="spellEnd"/>
            <w:r w:rsidRPr="00BE202D">
              <w:rPr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42B1B" w14:textId="77777777" w:rsidR="005E354D" w:rsidRPr="00BE202D" w:rsidRDefault="005E354D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>Synthetic</w:t>
            </w:r>
            <w:r w:rsidR="007D2AD1" w:rsidRPr="00BE202D">
              <w:rPr>
                <w:sz w:val="22"/>
                <w:szCs w:val="22"/>
                <w:lang w:val="en-US"/>
              </w:rPr>
              <w:t xml:space="preserve"> </w:t>
            </w:r>
            <w:r w:rsidRPr="00BE202D">
              <w:rPr>
                <w:sz w:val="22"/>
                <w:szCs w:val="22"/>
                <w:lang w:val="en-US"/>
              </w:rPr>
              <w:t>sequence</w:t>
            </w:r>
            <w:r w:rsidR="004D461F" w:rsidRPr="00BE202D">
              <w:rPr>
                <w:sz w:val="22"/>
                <w:szCs w:val="22"/>
                <w:lang w:val="en-US"/>
              </w:rPr>
              <w:t>, amplified from pPpT4 [10]</w:t>
            </w:r>
            <w:r w:rsidRPr="00BE202D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68540" w14:textId="77777777" w:rsidR="005E354D" w:rsidRPr="00BE202D" w:rsidRDefault="005E354D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>Constitutive</w:t>
            </w:r>
            <w:r w:rsidR="007D2AD1" w:rsidRPr="00BE202D">
              <w:rPr>
                <w:sz w:val="22"/>
                <w:szCs w:val="22"/>
                <w:lang w:val="en-US"/>
              </w:rPr>
              <w:t xml:space="preserve"> prokaryotic </w:t>
            </w:r>
            <w:r w:rsidRPr="00BE202D">
              <w:rPr>
                <w:sz w:val="22"/>
                <w:szCs w:val="22"/>
                <w:lang w:val="en-US"/>
              </w:rPr>
              <w:t>promoter</w:t>
            </w:r>
            <w:r w:rsidR="004D461F" w:rsidRPr="00BE202D">
              <w:rPr>
                <w:sz w:val="22"/>
                <w:szCs w:val="22"/>
                <w:lang w:val="en-US"/>
              </w:rPr>
              <w:t>;</w:t>
            </w:r>
            <w:r w:rsidRPr="00BE202D">
              <w:rPr>
                <w:sz w:val="22"/>
                <w:szCs w:val="22"/>
                <w:lang w:val="en-US"/>
              </w:rPr>
              <w:t xml:space="preserve"> </w:t>
            </w:r>
            <w:r w:rsidR="007D2AD1" w:rsidRPr="00BE202D">
              <w:rPr>
                <w:sz w:val="22"/>
                <w:szCs w:val="22"/>
                <w:lang w:val="en-US"/>
              </w:rPr>
              <w:t>drive</w:t>
            </w:r>
            <w:r w:rsidR="00F64C0A" w:rsidRPr="00BE202D">
              <w:rPr>
                <w:sz w:val="22"/>
                <w:szCs w:val="22"/>
                <w:lang w:val="en-US"/>
              </w:rPr>
              <w:t>s</w:t>
            </w:r>
            <w:r w:rsidR="007D2AD1" w:rsidRPr="00BE202D">
              <w:rPr>
                <w:sz w:val="22"/>
                <w:szCs w:val="22"/>
                <w:lang w:val="en-US"/>
              </w:rPr>
              <w:t xml:space="preserve"> expression of </w:t>
            </w:r>
            <w:r w:rsidRPr="00BE202D">
              <w:rPr>
                <w:sz w:val="22"/>
                <w:szCs w:val="22"/>
                <w:lang w:val="en-US"/>
              </w:rPr>
              <w:t xml:space="preserve"> antibiotic resistance gene</w:t>
            </w:r>
            <w:r w:rsidR="007D2AD1" w:rsidRPr="00BE202D">
              <w:rPr>
                <w:sz w:val="22"/>
                <w:szCs w:val="22"/>
                <w:lang w:val="en-US"/>
              </w:rPr>
              <w:t>s</w:t>
            </w:r>
            <w:r w:rsidRPr="00BE202D">
              <w:rPr>
                <w:sz w:val="22"/>
                <w:szCs w:val="22"/>
                <w:lang w:val="en-US"/>
              </w:rPr>
              <w:t xml:space="preserve"> in </w:t>
            </w:r>
            <w:r w:rsidRPr="00BE202D">
              <w:rPr>
                <w:i/>
                <w:sz w:val="22"/>
                <w:szCs w:val="22"/>
                <w:lang w:val="en-US"/>
              </w:rPr>
              <w:t>E. coli</w:t>
            </w:r>
          </w:p>
        </w:tc>
      </w:tr>
      <w:tr w:rsidR="005E354D" w:rsidRPr="00E9113B" w14:paraId="74BB2BD3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E9056" w14:textId="77777777" w:rsidR="005E354D" w:rsidRPr="00BE202D" w:rsidRDefault="00AA540E" w:rsidP="004D461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E202D">
              <w:rPr>
                <w:i/>
                <w:sz w:val="22"/>
                <w:szCs w:val="22"/>
                <w:lang w:val="en-US"/>
              </w:rPr>
              <w:t>Sh_ble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C40489" w14:textId="77777777" w:rsidR="005E354D" w:rsidRPr="00BE202D" w:rsidRDefault="00AA540E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>Synthetic gene</w:t>
            </w:r>
            <w:r w:rsidR="00E65A7F" w:rsidRPr="00BE202D">
              <w:rPr>
                <w:sz w:val="22"/>
                <w:szCs w:val="22"/>
                <w:lang w:val="en-US"/>
              </w:rPr>
              <w:t>,</w:t>
            </w:r>
            <w:r w:rsidR="004D461F" w:rsidRPr="00BE202D">
              <w:rPr>
                <w:sz w:val="22"/>
                <w:szCs w:val="22"/>
                <w:lang w:val="en-US"/>
              </w:rPr>
              <w:t xml:space="preserve"> amplified from</w:t>
            </w:r>
            <w:r w:rsidR="00E65A7F" w:rsidRPr="00BE202D">
              <w:rPr>
                <w:sz w:val="22"/>
                <w:szCs w:val="22"/>
                <w:lang w:val="en-US"/>
              </w:rPr>
              <w:t xml:space="preserve"> pPpT4</w:t>
            </w:r>
            <w:r w:rsidR="004D461F" w:rsidRPr="00BE202D">
              <w:rPr>
                <w:sz w:val="22"/>
                <w:szCs w:val="22"/>
                <w:lang w:val="en-US"/>
              </w:rPr>
              <w:t xml:space="preserve"> [10]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EFF0C" w14:textId="77777777" w:rsidR="005E354D" w:rsidRPr="00BE202D" w:rsidRDefault="007D2AD1" w:rsidP="00BE202D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 xml:space="preserve">Confers resistance to </w:t>
            </w:r>
            <w:r w:rsidR="00BE202D" w:rsidRPr="00BE202D">
              <w:rPr>
                <w:sz w:val="22"/>
                <w:szCs w:val="22"/>
                <w:lang w:val="en-US"/>
              </w:rPr>
              <w:t xml:space="preserve">antibiotic </w:t>
            </w:r>
            <w:r w:rsidRPr="00BE202D">
              <w:rPr>
                <w:sz w:val="22"/>
                <w:szCs w:val="22"/>
                <w:lang w:val="en-US"/>
              </w:rPr>
              <w:t>Zeocin</w:t>
            </w:r>
          </w:p>
        </w:tc>
      </w:tr>
      <w:tr w:rsidR="00140E2A" w:rsidRPr="00E9113B" w14:paraId="05D1A17A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D2DE5" w14:textId="77777777" w:rsidR="00140E2A" w:rsidRPr="00BE202D" w:rsidRDefault="00140E2A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sz w:val="22"/>
                <w:szCs w:val="22"/>
                <w:lang w:val="en-US"/>
              </w:rPr>
              <w:t>Arg4</w:t>
            </w:r>
            <w:r w:rsidR="00AA540E" w:rsidRPr="00BE202D">
              <w:rPr>
                <w:sz w:val="22"/>
                <w:szCs w:val="22"/>
                <w:lang w:val="en-US"/>
              </w:rPr>
              <w:t>_CDS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687EE" w14:textId="77777777" w:rsidR="00140E2A" w:rsidRPr="00BE202D" w:rsidRDefault="004D461F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iCs/>
                <w:sz w:val="22"/>
                <w:szCs w:val="22"/>
                <w:lang w:val="en-US"/>
              </w:rPr>
              <w:t xml:space="preserve">Pichia pastoris </w:t>
            </w:r>
            <w:r w:rsidRPr="00BE202D">
              <w:rPr>
                <w:sz w:val="22"/>
                <w:szCs w:val="22"/>
                <w:lang w:val="en-US"/>
              </w:rPr>
              <w:t>CBS7435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3971DB" w14:textId="77777777" w:rsidR="00140E2A" w:rsidRPr="00BE202D" w:rsidRDefault="00A2705C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sz w:val="22"/>
                <w:szCs w:val="22"/>
                <w:lang w:val="en-US"/>
              </w:rPr>
              <w:t>P</w:t>
            </w:r>
            <w:r w:rsidR="004D461F" w:rsidRPr="00BE202D">
              <w:rPr>
                <w:i/>
                <w:sz w:val="22"/>
                <w:szCs w:val="22"/>
                <w:lang w:val="en-US"/>
              </w:rPr>
              <w:t>. pastoris</w:t>
            </w:r>
            <w:r w:rsidR="004D461F" w:rsidRPr="00BE202D">
              <w:rPr>
                <w:sz w:val="22"/>
                <w:szCs w:val="22"/>
                <w:lang w:val="en-US"/>
              </w:rPr>
              <w:t xml:space="preserve"> wild </w:t>
            </w:r>
            <w:r w:rsidRPr="00BE202D">
              <w:rPr>
                <w:sz w:val="22"/>
                <w:szCs w:val="22"/>
                <w:lang w:val="en-US"/>
              </w:rPr>
              <w:t>type gene coding for</w:t>
            </w:r>
            <w:r w:rsidR="00E65A7F" w:rsidRPr="00BE202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="004D461F" w:rsidRPr="00BE202D">
              <w:rPr>
                <w:sz w:val="22"/>
                <w:szCs w:val="22"/>
                <w:lang w:val="en-US"/>
              </w:rPr>
              <w:t>argininosuccinate</w:t>
            </w:r>
            <w:proofErr w:type="spellEnd"/>
            <w:r w:rsidR="004D461F" w:rsidRPr="00BE202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="004D461F" w:rsidRPr="00BE202D">
              <w:rPr>
                <w:sz w:val="22"/>
                <w:szCs w:val="22"/>
                <w:lang w:val="en-US"/>
              </w:rPr>
              <w:t>lyase</w:t>
            </w:r>
            <w:proofErr w:type="spellEnd"/>
            <w:r w:rsidR="004D461F" w:rsidRPr="00BE202D">
              <w:rPr>
                <w:sz w:val="22"/>
                <w:szCs w:val="22"/>
                <w:lang w:val="en-US"/>
              </w:rPr>
              <w:t>;</w:t>
            </w:r>
            <w:r w:rsidRPr="00BE202D">
              <w:rPr>
                <w:sz w:val="22"/>
                <w:szCs w:val="22"/>
                <w:lang w:val="en-US"/>
              </w:rPr>
              <w:t xml:space="preserve"> selection marker</w:t>
            </w:r>
            <w:r w:rsidR="00AA540E" w:rsidRPr="00BE202D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9C6860" w:rsidRPr="00BE202D" w14:paraId="19BFA350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C714D" w14:textId="1D41B956" w:rsidR="009C6860" w:rsidRPr="00BE202D" w:rsidRDefault="00A85D0D" w:rsidP="004D461F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KanMX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388B8" w14:textId="44B92596" w:rsidR="009C6860" w:rsidRPr="00BE202D" w:rsidRDefault="00A85D0D" w:rsidP="004D461F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i/>
                <w:sz w:val="22"/>
                <w:szCs w:val="22"/>
                <w:lang w:val="en-US"/>
              </w:rPr>
              <w:t>KanMX</w:t>
            </w:r>
            <w:proofErr w:type="spellEnd"/>
            <w:r w:rsidR="004D461F" w:rsidRPr="00BE202D">
              <w:rPr>
                <w:sz w:val="22"/>
                <w:szCs w:val="22"/>
                <w:lang w:val="en-US"/>
              </w:rPr>
              <w:t xml:space="preserve"> amplified from pPpT4_Kan [10]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A0A3FA" w14:textId="746CB2B0" w:rsidR="009C6860" w:rsidRPr="00BE202D" w:rsidRDefault="00A85D0D" w:rsidP="004D461F">
            <w:pPr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KanMX</w:t>
            </w:r>
            <w:r w:rsidR="004D461F" w:rsidRPr="00BE202D">
              <w:rPr>
                <w:sz w:val="22"/>
                <w:szCs w:val="22"/>
                <w:lang w:val="en-US"/>
              </w:rPr>
              <w:t xml:space="preserve"> gene; selection marker</w:t>
            </w:r>
          </w:p>
        </w:tc>
      </w:tr>
      <w:tr w:rsidR="00140E2A" w:rsidRPr="00E9113B" w14:paraId="5941AC14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8F759" w14:textId="77777777" w:rsidR="00140E2A" w:rsidRPr="00BE202D" w:rsidRDefault="00140E2A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sz w:val="22"/>
                <w:szCs w:val="22"/>
                <w:lang w:val="en-US"/>
              </w:rPr>
              <w:t>His4</w:t>
            </w:r>
            <w:r w:rsidR="00AA540E" w:rsidRPr="00BE202D">
              <w:rPr>
                <w:sz w:val="22"/>
                <w:szCs w:val="22"/>
                <w:lang w:val="en-US"/>
              </w:rPr>
              <w:t>_CDS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5EF84" w14:textId="77777777" w:rsidR="00140E2A" w:rsidRPr="00BE202D" w:rsidRDefault="004D461F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iCs/>
                <w:sz w:val="22"/>
                <w:szCs w:val="22"/>
                <w:lang w:val="en-US"/>
              </w:rPr>
              <w:t xml:space="preserve">Pichia pastoris </w:t>
            </w:r>
            <w:r w:rsidRPr="00BE202D">
              <w:rPr>
                <w:sz w:val="22"/>
                <w:szCs w:val="22"/>
                <w:lang w:val="en-US"/>
              </w:rPr>
              <w:t>CBS7435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28128" w14:textId="77777777" w:rsidR="00140E2A" w:rsidRPr="00BE202D" w:rsidRDefault="00E05AC8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sz w:val="22"/>
                <w:szCs w:val="22"/>
                <w:lang w:val="en-US"/>
              </w:rPr>
              <w:t>P.</w:t>
            </w:r>
            <w:r w:rsidR="00F64C0A" w:rsidRPr="00BE202D">
              <w:rPr>
                <w:i/>
                <w:sz w:val="22"/>
                <w:szCs w:val="22"/>
                <w:lang w:val="en-US"/>
              </w:rPr>
              <w:t xml:space="preserve"> pastoris</w:t>
            </w:r>
            <w:r w:rsidR="00F64C0A" w:rsidRPr="00BE202D">
              <w:rPr>
                <w:sz w:val="22"/>
                <w:szCs w:val="22"/>
                <w:lang w:val="en-US"/>
              </w:rPr>
              <w:t xml:space="preserve"> </w:t>
            </w:r>
            <w:r w:rsidR="004D461F" w:rsidRPr="00BE202D">
              <w:rPr>
                <w:i/>
                <w:sz w:val="22"/>
                <w:szCs w:val="22"/>
                <w:lang w:val="en-US"/>
              </w:rPr>
              <w:t xml:space="preserve">HIS4 </w:t>
            </w:r>
            <w:r w:rsidR="004D461F" w:rsidRPr="00BE202D">
              <w:rPr>
                <w:sz w:val="22"/>
                <w:szCs w:val="22"/>
                <w:lang w:val="en-US"/>
              </w:rPr>
              <w:t xml:space="preserve">wild </w:t>
            </w:r>
            <w:r w:rsidR="00A2705C" w:rsidRPr="00BE202D">
              <w:rPr>
                <w:sz w:val="22"/>
                <w:szCs w:val="22"/>
                <w:lang w:val="en-US"/>
              </w:rPr>
              <w:t>type gene</w:t>
            </w:r>
            <w:r w:rsidR="004D461F" w:rsidRPr="00BE202D">
              <w:rPr>
                <w:sz w:val="22"/>
                <w:szCs w:val="22"/>
                <w:lang w:val="en-US"/>
              </w:rPr>
              <w:t>;</w:t>
            </w:r>
            <w:r w:rsidR="00A2705C" w:rsidRPr="00BE202D">
              <w:rPr>
                <w:sz w:val="22"/>
                <w:szCs w:val="22"/>
                <w:lang w:val="en-US"/>
              </w:rPr>
              <w:t xml:space="preserve"> </w:t>
            </w:r>
            <w:r w:rsidR="00AA540E" w:rsidRPr="00BE202D">
              <w:rPr>
                <w:sz w:val="22"/>
                <w:szCs w:val="22"/>
                <w:lang w:val="en-US"/>
              </w:rPr>
              <w:t xml:space="preserve">selection marker </w:t>
            </w:r>
          </w:p>
        </w:tc>
      </w:tr>
      <w:tr w:rsidR="0006495F" w:rsidRPr="00E9113B" w14:paraId="7C6A487F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35F38" w14:textId="77777777" w:rsidR="0006495F" w:rsidRPr="00BE202D" w:rsidRDefault="00E237A9" w:rsidP="004D461F">
            <w:pPr>
              <w:rPr>
                <w:sz w:val="22"/>
                <w:szCs w:val="22"/>
                <w:lang w:val="en-US"/>
              </w:rPr>
            </w:pPr>
            <w:proofErr w:type="spellStart"/>
            <w:r w:rsidRPr="00BE202D">
              <w:rPr>
                <w:sz w:val="22"/>
                <w:szCs w:val="22"/>
                <w:lang w:val="en-US"/>
              </w:rPr>
              <w:t>pUC</w:t>
            </w:r>
            <w:proofErr w:type="spellEnd"/>
            <w:r w:rsidRPr="00BE202D">
              <w:rPr>
                <w:sz w:val="22"/>
                <w:szCs w:val="22"/>
                <w:lang w:val="en-US"/>
              </w:rPr>
              <w:t xml:space="preserve"> Ori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8CD06" w14:textId="77777777" w:rsidR="0006495F" w:rsidRPr="00BE202D" w:rsidRDefault="004D461F" w:rsidP="00E05AC8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>pUC8</w:t>
            </w:r>
            <w:r w:rsidR="00E05AC8" w:rsidRPr="00BE202D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="00E05AC8" w:rsidRPr="00BE202D">
              <w:rPr>
                <w:sz w:val="22"/>
                <w:szCs w:val="22"/>
                <w:lang w:val="en-US"/>
              </w:rPr>
              <w:t>Genbank</w:t>
            </w:r>
            <w:proofErr w:type="spellEnd"/>
            <w:r w:rsidR="00E05AC8" w:rsidRPr="00BE202D">
              <w:rPr>
                <w:sz w:val="22"/>
                <w:szCs w:val="22"/>
                <w:lang w:val="en-US"/>
              </w:rPr>
              <w:t xml:space="preserve"> Acc. Nr. L08959)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E2550" w14:textId="77777777" w:rsidR="0006495F" w:rsidRPr="00BE202D" w:rsidRDefault="0006495F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 xml:space="preserve">pUC </w:t>
            </w:r>
            <w:r w:rsidR="00AE05D9" w:rsidRPr="00BE202D">
              <w:rPr>
                <w:sz w:val="22"/>
                <w:szCs w:val="22"/>
                <w:lang w:val="en-US"/>
              </w:rPr>
              <w:t>origin of replication</w:t>
            </w:r>
            <w:r w:rsidR="00E237A9" w:rsidRPr="00BE202D">
              <w:rPr>
                <w:sz w:val="22"/>
                <w:szCs w:val="22"/>
                <w:lang w:val="en-US"/>
              </w:rPr>
              <w:t xml:space="preserve"> for plasmid maintenance in </w:t>
            </w:r>
            <w:r w:rsidRPr="00BE202D">
              <w:rPr>
                <w:sz w:val="22"/>
                <w:szCs w:val="22"/>
                <w:lang w:val="en-US"/>
              </w:rPr>
              <w:t xml:space="preserve"> </w:t>
            </w:r>
            <w:r w:rsidRPr="00BE202D">
              <w:rPr>
                <w:i/>
                <w:sz w:val="22"/>
                <w:szCs w:val="22"/>
                <w:lang w:val="en-US"/>
              </w:rPr>
              <w:t>E. coli</w:t>
            </w:r>
          </w:p>
        </w:tc>
      </w:tr>
      <w:tr w:rsidR="005E354D" w:rsidRPr="00E9113B" w14:paraId="1FFA8206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C398F" w14:textId="77777777" w:rsidR="005E354D" w:rsidRPr="00BE202D" w:rsidRDefault="0006495F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>FRT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8DB86" w14:textId="77777777" w:rsidR="005E354D" w:rsidRPr="00BE202D" w:rsidRDefault="00E65A7F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 xml:space="preserve">Synthetic FRT site 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A5C79" w14:textId="77777777" w:rsidR="005E354D" w:rsidRPr="00BE202D" w:rsidRDefault="0006495F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>FLP recombinase</w:t>
            </w:r>
            <w:r w:rsidR="00E65A7F" w:rsidRPr="00BE202D">
              <w:rPr>
                <w:sz w:val="22"/>
                <w:szCs w:val="22"/>
                <w:lang w:val="en-US"/>
              </w:rPr>
              <w:t xml:space="preserve"> recognition sequence for marker recycling </w:t>
            </w:r>
          </w:p>
        </w:tc>
      </w:tr>
      <w:tr w:rsidR="00E237A9" w:rsidRPr="00E9113B" w14:paraId="0E38E39A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AE197" w14:textId="77777777" w:rsidR="00E237A9" w:rsidRPr="00BE202D" w:rsidRDefault="00AA540E" w:rsidP="004D461F">
            <w:pPr>
              <w:rPr>
                <w:sz w:val="22"/>
                <w:szCs w:val="22"/>
                <w:lang w:val="en-US"/>
              </w:rPr>
            </w:pPr>
            <w:proofErr w:type="spellStart"/>
            <w:r w:rsidRPr="00BE202D">
              <w:rPr>
                <w:i/>
                <w:sz w:val="22"/>
                <w:szCs w:val="22"/>
                <w:lang w:val="en-US"/>
              </w:rPr>
              <w:t>bla</w:t>
            </w:r>
            <w:r w:rsidRPr="00BE202D">
              <w:rPr>
                <w:sz w:val="22"/>
                <w:szCs w:val="22"/>
                <w:lang w:val="en-US"/>
              </w:rPr>
              <w:t>_</w:t>
            </w:r>
            <w:r w:rsidR="00E237A9" w:rsidRPr="00BE202D">
              <w:rPr>
                <w:sz w:val="22"/>
                <w:szCs w:val="22"/>
                <w:lang w:val="en-US"/>
              </w:rPr>
              <w:t>cds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D4DA7" w14:textId="77777777" w:rsidR="00E237A9" w:rsidRPr="00BE202D" w:rsidRDefault="00E237A9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i/>
                <w:sz w:val="22"/>
                <w:szCs w:val="22"/>
                <w:lang w:val="en-US"/>
              </w:rPr>
              <w:t>β-lactamase</w:t>
            </w:r>
            <w:r w:rsidRPr="00BE202D">
              <w:rPr>
                <w:sz w:val="22"/>
                <w:szCs w:val="22"/>
                <w:lang w:val="en-US"/>
              </w:rPr>
              <w:t xml:space="preserve"> gene from pUC8</w:t>
            </w:r>
            <w:r w:rsidR="00E05AC8" w:rsidRPr="00BE202D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="00E05AC8" w:rsidRPr="00BE202D">
              <w:rPr>
                <w:sz w:val="22"/>
                <w:szCs w:val="22"/>
                <w:lang w:val="en-US"/>
              </w:rPr>
              <w:t>Genbank</w:t>
            </w:r>
            <w:proofErr w:type="spellEnd"/>
            <w:r w:rsidR="00E05AC8" w:rsidRPr="00BE202D">
              <w:rPr>
                <w:sz w:val="22"/>
                <w:szCs w:val="22"/>
                <w:lang w:val="en-US"/>
              </w:rPr>
              <w:t xml:space="preserve"> Acc. Nr. L08959)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8B372" w14:textId="77777777" w:rsidR="00E237A9" w:rsidRPr="00BE202D" w:rsidRDefault="00E237A9" w:rsidP="004D461F">
            <w:pPr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 xml:space="preserve">Ampicillin resistance in </w:t>
            </w:r>
            <w:r w:rsidR="004D461F" w:rsidRPr="00BE202D">
              <w:rPr>
                <w:i/>
                <w:sz w:val="22"/>
                <w:szCs w:val="22"/>
                <w:lang w:val="en-US"/>
              </w:rPr>
              <w:t>E. coli;</w:t>
            </w:r>
            <w:r w:rsidRPr="00BE202D">
              <w:rPr>
                <w:sz w:val="22"/>
                <w:szCs w:val="22"/>
                <w:lang w:val="en-US"/>
              </w:rPr>
              <w:t xml:space="preserve"> selection marker</w:t>
            </w:r>
          </w:p>
        </w:tc>
      </w:tr>
      <w:tr w:rsidR="00E237A9" w:rsidRPr="00E9113B" w14:paraId="7058AD12" w14:textId="77777777" w:rsidTr="004D461F">
        <w:trPr>
          <w:trHeight w:val="604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038FD" w14:textId="77777777" w:rsidR="00E237A9" w:rsidRPr="00BE202D" w:rsidRDefault="00E237A9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>Stuffer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72048" w14:textId="77777777" w:rsidR="00E237A9" w:rsidRPr="00BE202D" w:rsidRDefault="00E237A9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>Synthetic gene HRP0</w:t>
            </w:r>
            <w:r w:rsidR="00E05AC8" w:rsidRPr="00BE202D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="00E05AC8" w:rsidRPr="00BE202D">
              <w:rPr>
                <w:sz w:val="22"/>
                <w:szCs w:val="22"/>
                <w:lang w:val="en-US"/>
              </w:rPr>
              <w:t>Genbank</w:t>
            </w:r>
            <w:proofErr w:type="spellEnd"/>
            <w:r w:rsidR="00E05AC8" w:rsidRPr="00BE202D">
              <w:rPr>
                <w:sz w:val="22"/>
                <w:szCs w:val="22"/>
                <w:lang w:val="en-US"/>
              </w:rPr>
              <w:t xml:space="preserve"> Acc. Nr. HE963800.1)</w:t>
            </w:r>
          </w:p>
        </w:tc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3E4E90" w14:textId="77777777" w:rsidR="00E237A9" w:rsidRPr="00BE202D" w:rsidRDefault="00E237A9" w:rsidP="004D461F">
            <w:pPr>
              <w:rPr>
                <w:sz w:val="22"/>
                <w:szCs w:val="22"/>
                <w:lang w:val="en-US"/>
              </w:rPr>
            </w:pPr>
            <w:r w:rsidRPr="00BE202D">
              <w:rPr>
                <w:sz w:val="22"/>
                <w:szCs w:val="22"/>
                <w:lang w:val="en-US"/>
              </w:rPr>
              <w:t xml:space="preserve">For easier confirmation of restriction with </w:t>
            </w:r>
            <w:proofErr w:type="spellStart"/>
            <w:r w:rsidRPr="00BE202D">
              <w:rPr>
                <w:i/>
                <w:sz w:val="22"/>
                <w:szCs w:val="22"/>
                <w:lang w:val="en-US"/>
              </w:rPr>
              <w:t>SfiI</w:t>
            </w:r>
            <w:proofErr w:type="spellEnd"/>
            <w:r w:rsidRPr="00BE202D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E202D">
              <w:rPr>
                <w:sz w:val="22"/>
                <w:szCs w:val="22"/>
                <w:lang w:val="en-US"/>
              </w:rPr>
              <w:t>restriction enzyme</w:t>
            </w:r>
          </w:p>
        </w:tc>
      </w:tr>
    </w:tbl>
    <w:p w14:paraId="14F485AD" w14:textId="77777777" w:rsidR="00BD5F11" w:rsidRPr="004D461F" w:rsidRDefault="00BD5F11" w:rsidP="00BD5F11">
      <w:pPr>
        <w:rPr>
          <w:sz w:val="22"/>
          <w:szCs w:val="22"/>
          <w:lang w:val="en-GB"/>
        </w:rPr>
      </w:pPr>
    </w:p>
    <w:p w14:paraId="03B8F453" w14:textId="77777777" w:rsidR="00EC4D60" w:rsidRPr="004D461F" w:rsidRDefault="00A3193C" w:rsidP="00A3193C">
      <w:pPr>
        <w:pStyle w:val="Listenabsatz"/>
        <w:numPr>
          <w:ilvl w:val="0"/>
          <w:numId w:val="5"/>
        </w:numPr>
        <w:rPr>
          <w:sz w:val="22"/>
          <w:szCs w:val="22"/>
          <w:lang w:val="en-GB"/>
        </w:rPr>
      </w:pPr>
      <w:r w:rsidRPr="004D461F">
        <w:rPr>
          <w:sz w:val="22"/>
          <w:szCs w:val="22"/>
          <w:lang w:val="en-GB"/>
        </w:rPr>
        <w:t>Three restriction sites</w:t>
      </w:r>
      <w:r w:rsidR="00BE202D">
        <w:rPr>
          <w:sz w:val="22"/>
          <w:szCs w:val="22"/>
          <w:lang w:val="en-GB"/>
        </w:rPr>
        <w:t>,</w:t>
      </w:r>
      <w:r w:rsidRPr="004D461F">
        <w:rPr>
          <w:sz w:val="22"/>
          <w:szCs w:val="22"/>
          <w:lang w:val="en-GB"/>
        </w:rPr>
        <w:t xml:space="preserve"> namely </w:t>
      </w:r>
      <w:proofErr w:type="spellStart"/>
      <w:r w:rsidRPr="004D461F">
        <w:rPr>
          <w:i/>
          <w:sz w:val="22"/>
          <w:szCs w:val="22"/>
          <w:lang w:val="en-GB"/>
        </w:rPr>
        <w:t>SwaI</w:t>
      </w:r>
      <w:proofErr w:type="spellEnd"/>
      <w:r w:rsidRPr="004D461F">
        <w:rPr>
          <w:sz w:val="22"/>
          <w:szCs w:val="22"/>
          <w:lang w:val="en-GB"/>
        </w:rPr>
        <w:t xml:space="preserve">, </w:t>
      </w:r>
      <w:proofErr w:type="spellStart"/>
      <w:r w:rsidRPr="004D461F">
        <w:rPr>
          <w:i/>
          <w:sz w:val="22"/>
          <w:szCs w:val="22"/>
          <w:lang w:val="en-GB"/>
        </w:rPr>
        <w:t>EcoRI</w:t>
      </w:r>
      <w:proofErr w:type="spellEnd"/>
      <w:r w:rsidRPr="004D461F">
        <w:rPr>
          <w:sz w:val="22"/>
          <w:szCs w:val="22"/>
          <w:lang w:val="en-GB"/>
        </w:rPr>
        <w:t xml:space="preserve"> and </w:t>
      </w:r>
      <w:proofErr w:type="spellStart"/>
      <w:r w:rsidRPr="004D461F">
        <w:rPr>
          <w:i/>
          <w:sz w:val="22"/>
          <w:szCs w:val="22"/>
          <w:lang w:val="en-GB"/>
        </w:rPr>
        <w:t>NdeI</w:t>
      </w:r>
      <w:proofErr w:type="spellEnd"/>
      <w:r w:rsidRPr="004D461F">
        <w:rPr>
          <w:sz w:val="22"/>
          <w:szCs w:val="22"/>
          <w:lang w:val="en-GB"/>
        </w:rPr>
        <w:t xml:space="preserve"> were mutated by creating silent mutations with overlap extension PCR.  </w:t>
      </w:r>
    </w:p>
    <w:p w14:paraId="6981C9A6" w14:textId="77777777" w:rsidR="00A3193C" w:rsidRPr="004D461F" w:rsidRDefault="00A3193C" w:rsidP="00BD5F11">
      <w:pPr>
        <w:rPr>
          <w:lang w:val="en-GB"/>
        </w:rPr>
      </w:pPr>
    </w:p>
    <w:p w14:paraId="3321D9AB" w14:textId="77777777" w:rsidR="00A3193C" w:rsidRPr="004D461F" w:rsidRDefault="00A3193C" w:rsidP="00BD5F11">
      <w:pPr>
        <w:rPr>
          <w:lang w:val="en-GB"/>
        </w:rPr>
      </w:pPr>
    </w:p>
    <w:p w14:paraId="34A85255" w14:textId="77777777" w:rsidR="00EC4D60" w:rsidRPr="004D461F" w:rsidRDefault="00EC4D60" w:rsidP="00EC4D60">
      <w:pPr>
        <w:rPr>
          <w:lang w:val="en-US"/>
        </w:rPr>
      </w:pPr>
    </w:p>
    <w:p w14:paraId="386B5F38" w14:textId="77777777" w:rsidR="00EC4D60" w:rsidRPr="004D461F" w:rsidRDefault="00EC4D60" w:rsidP="00BD5F11">
      <w:pPr>
        <w:rPr>
          <w:lang w:val="en-GB"/>
        </w:rPr>
      </w:pPr>
    </w:p>
    <w:sectPr w:rsidR="00EC4D60" w:rsidRPr="004D461F" w:rsidSect="00194352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257798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57798A" w16cid:durableId="1FF4A90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B7D2B3" w14:textId="77777777" w:rsidR="00CB1147" w:rsidRDefault="00CB1147">
      <w:r>
        <w:separator/>
      </w:r>
    </w:p>
  </w:endnote>
  <w:endnote w:type="continuationSeparator" w:id="0">
    <w:p w14:paraId="5901575A" w14:textId="77777777" w:rsidR="00CB1147" w:rsidRDefault="00CB1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3BFF8E" w14:textId="77777777" w:rsidR="00831B27" w:rsidRDefault="003D776C">
    <w:pPr>
      <w:pStyle w:val="Fuzeile"/>
      <w:jc w:val="right"/>
    </w:pPr>
    <w:r>
      <w:fldChar w:fldCharType="begin"/>
    </w:r>
    <w:r w:rsidR="00831B27">
      <w:instrText xml:space="preserve"> PAGE   \* MERGEFORMAT </w:instrText>
    </w:r>
    <w:r>
      <w:fldChar w:fldCharType="separate"/>
    </w:r>
    <w:r w:rsidR="00E9113B">
      <w:rPr>
        <w:noProof/>
      </w:rPr>
      <w:t>1</w:t>
    </w:r>
    <w:r>
      <w:rPr>
        <w:noProof/>
      </w:rPr>
      <w:fldChar w:fldCharType="end"/>
    </w:r>
  </w:p>
  <w:p w14:paraId="50C7B105" w14:textId="77777777" w:rsidR="00831B27" w:rsidRDefault="00831B2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FCF37E" w14:textId="77777777" w:rsidR="00CB1147" w:rsidRDefault="00CB1147">
      <w:r>
        <w:separator/>
      </w:r>
    </w:p>
  </w:footnote>
  <w:footnote w:type="continuationSeparator" w:id="0">
    <w:p w14:paraId="279AF2C7" w14:textId="77777777" w:rsidR="00CB1147" w:rsidRDefault="00CB11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D6A0C"/>
    <w:multiLevelType w:val="hybridMultilevel"/>
    <w:tmpl w:val="0590B620"/>
    <w:lvl w:ilvl="0" w:tplc="2864E4A4">
      <w:start w:val="16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3C8749D"/>
    <w:multiLevelType w:val="multilevel"/>
    <w:tmpl w:val="9E049E14"/>
    <w:lvl w:ilvl="0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cs="Times New Roman" w:hint="default"/>
        <w:b/>
        <w:i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cs="Times New Roman" w:hint="default"/>
      </w:rPr>
    </w:lvl>
  </w:abstractNum>
  <w:abstractNum w:abstractNumId="2">
    <w:nsid w:val="2614770A"/>
    <w:multiLevelType w:val="hybridMultilevel"/>
    <w:tmpl w:val="B7A83696"/>
    <w:lvl w:ilvl="0" w:tplc="EA0A18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C91649"/>
    <w:multiLevelType w:val="hybridMultilevel"/>
    <w:tmpl w:val="41468D44"/>
    <w:lvl w:ilvl="0" w:tplc="435805D0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AB3A40"/>
    <w:multiLevelType w:val="hybridMultilevel"/>
    <w:tmpl w:val="CE9483B0"/>
    <w:lvl w:ilvl="0" w:tplc="CD5AB560">
      <w:start w:val="16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rald Pichler">
    <w15:presenceInfo w15:providerId="Windows Live" w15:userId="b71832106548a5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F11"/>
    <w:rsid w:val="00000FCE"/>
    <w:rsid w:val="00016223"/>
    <w:rsid w:val="00016F3B"/>
    <w:rsid w:val="00031123"/>
    <w:rsid w:val="00063F2B"/>
    <w:rsid w:val="0006495F"/>
    <w:rsid w:val="00070345"/>
    <w:rsid w:val="00074F4F"/>
    <w:rsid w:val="000C1791"/>
    <w:rsid w:val="000C283B"/>
    <w:rsid w:val="001201C7"/>
    <w:rsid w:val="00140E2A"/>
    <w:rsid w:val="00194352"/>
    <w:rsid w:val="001F33D0"/>
    <w:rsid w:val="00297691"/>
    <w:rsid w:val="002D4D1F"/>
    <w:rsid w:val="002D503D"/>
    <w:rsid w:val="00315327"/>
    <w:rsid w:val="00322386"/>
    <w:rsid w:val="00337A81"/>
    <w:rsid w:val="0034654D"/>
    <w:rsid w:val="00356C73"/>
    <w:rsid w:val="0038682F"/>
    <w:rsid w:val="003C04F0"/>
    <w:rsid w:val="003D125B"/>
    <w:rsid w:val="003D776C"/>
    <w:rsid w:val="00401E40"/>
    <w:rsid w:val="004049F9"/>
    <w:rsid w:val="004546E2"/>
    <w:rsid w:val="0045536E"/>
    <w:rsid w:val="0046142E"/>
    <w:rsid w:val="0046711E"/>
    <w:rsid w:val="00471C18"/>
    <w:rsid w:val="004B3DDC"/>
    <w:rsid w:val="004D0093"/>
    <w:rsid w:val="004D461F"/>
    <w:rsid w:val="004D7133"/>
    <w:rsid w:val="0058438B"/>
    <w:rsid w:val="00597923"/>
    <w:rsid w:val="005B78EF"/>
    <w:rsid w:val="005C35B9"/>
    <w:rsid w:val="005E354D"/>
    <w:rsid w:val="00640C34"/>
    <w:rsid w:val="00665E50"/>
    <w:rsid w:val="006758C5"/>
    <w:rsid w:val="006D783A"/>
    <w:rsid w:val="00764958"/>
    <w:rsid w:val="00782417"/>
    <w:rsid w:val="007A3C42"/>
    <w:rsid w:val="007D2AD1"/>
    <w:rsid w:val="00831B27"/>
    <w:rsid w:val="00832D54"/>
    <w:rsid w:val="0085618E"/>
    <w:rsid w:val="008649ED"/>
    <w:rsid w:val="00882A19"/>
    <w:rsid w:val="008918F3"/>
    <w:rsid w:val="0089576A"/>
    <w:rsid w:val="008A69F2"/>
    <w:rsid w:val="008B4207"/>
    <w:rsid w:val="008F30B6"/>
    <w:rsid w:val="008F4BBC"/>
    <w:rsid w:val="009037BF"/>
    <w:rsid w:val="009227F9"/>
    <w:rsid w:val="009358CB"/>
    <w:rsid w:val="0095586C"/>
    <w:rsid w:val="009877CC"/>
    <w:rsid w:val="009908E5"/>
    <w:rsid w:val="0099135C"/>
    <w:rsid w:val="009951F6"/>
    <w:rsid w:val="009C6860"/>
    <w:rsid w:val="009E01E1"/>
    <w:rsid w:val="00A26064"/>
    <w:rsid w:val="00A2705C"/>
    <w:rsid w:val="00A3193C"/>
    <w:rsid w:val="00A36FAF"/>
    <w:rsid w:val="00A37224"/>
    <w:rsid w:val="00A6551B"/>
    <w:rsid w:val="00A83F76"/>
    <w:rsid w:val="00A85D0D"/>
    <w:rsid w:val="00AA540E"/>
    <w:rsid w:val="00AE05D9"/>
    <w:rsid w:val="00AE1457"/>
    <w:rsid w:val="00AE31D3"/>
    <w:rsid w:val="00B003CF"/>
    <w:rsid w:val="00B3215B"/>
    <w:rsid w:val="00B539B1"/>
    <w:rsid w:val="00B53D9B"/>
    <w:rsid w:val="00B8043B"/>
    <w:rsid w:val="00B836A4"/>
    <w:rsid w:val="00B93E29"/>
    <w:rsid w:val="00B97749"/>
    <w:rsid w:val="00BC209B"/>
    <w:rsid w:val="00BD5F11"/>
    <w:rsid w:val="00BE202D"/>
    <w:rsid w:val="00BE2B16"/>
    <w:rsid w:val="00BF2F71"/>
    <w:rsid w:val="00C11852"/>
    <w:rsid w:val="00C92D0E"/>
    <w:rsid w:val="00C97DFE"/>
    <w:rsid w:val="00CA3CEB"/>
    <w:rsid w:val="00CB1147"/>
    <w:rsid w:val="00CC48C8"/>
    <w:rsid w:val="00D05FA3"/>
    <w:rsid w:val="00D17890"/>
    <w:rsid w:val="00D2468E"/>
    <w:rsid w:val="00D34602"/>
    <w:rsid w:val="00D363DD"/>
    <w:rsid w:val="00D64B65"/>
    <w:rsid w:val="00DD2505"/>
    <w:rsid w:val="00DF09C6"/>
    <w:rsid w:val="00E00E09"/>
    <w:rsid w:val="00E05AC8"/>
    <w:rsid w:val="00E128E4"/>
    <w:rsid w:val="00E237A9"/>
    <w:rsid w:val="00E25D53"/>
    <w:rsid w:val="00E37A68"/>
    <w:rsid w:val="00E37CCE"/>
    <w:rsid w:val="00E60AE6"/>
    <w:rsid w:val="00E61585"/>
    <w:rsid w:val="00E65A7F"/>
    <w:rsid w:val="00E775EE"/>
    <w:rsid w:val="00E9113B"/>
    <w:rsid w:val="00EA5D10"/>
    <w:rsid w:val="00EB7384"/>
    <w:rsid w:val="00EC4D60"/>
    <w:rsid w:val="00ED3008"/>
    <w:rsid w:val="00EE03C7"/>
    <w:rsid w:val="00F06E5A"/>
    <w:rsid w:val="00F123DE"/>
    <w:rsid w:val="00F21BD7"/>
    <w:rsid w:val="00F336CB"/>
    <w:rsid w:val="00F4256F"/>
    <w:rsid w:val="00F64C0A"/>
    <w:rsid w:val="00FB016A"/>
    <w:rsid w:val="00FD3E46"/>
    <w:rsid w:val="00FF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9A2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BD5F1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BD5F1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D5F11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BD5F11"/>
    <w:rPr>
      <w:rFonts w:ascii="Cambria" w:eastAsia="Times New Roman" w:hAnsi="Cambria" w:cs="Times New Roman"/>
      <w:b/>
      <w:bCs/>
      <w:i/>
      <w:iCs/>
      <w:sz w:val="28"/>
      <w:szCs w:val="28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BD5F1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D5F1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C92D0E"/>
    <w:pPr>
      <w:spacing w:before="100" w:beforeAutospacing="1" w:after="100" w:afterAutospacing="1"/>
    </w:pPr>
    <w:rPr>
      <w:rFonts w:eastAsiaTheme="minorEastAsia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5D1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5D10"/>
    <w:rPr>
      <w:rFonts w:ascii="Tahoma" w:eastAsia="Times New Roman" w:hAnsi="Tahoma" w:cs="Tahoma"/>
      <w:sz w:val="16"/>
      <w:szCs w:val="16"/>
      <w:lang w:val="de-DE" w:eastAsia="de-DE"/>
    </w:rPr>
  </w:style>
  <w:style w:type="paragraph" w:styleId="Listenabsatz">
    <w:name w:val="List Paragraph"/>
    <w:basedOn w:val="Standard"/>
    <w:uiPriority w:val="34"/>
    <w:qFormat/>
    <w:rsid w:val="00A3193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153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532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5327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53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532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BD5F1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BD5F1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D5F11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BD5F11"/>
    <w:rPr>
      <w:rFonts w:ascii="Cambria" w:eastAsia="Times New Roman" w:hAnsi="Cambria" w:cs="Times New Roman"/>
      <w:b/>
      <w:bCs/>
      <w:i/>
      <w:iCs/>
      <w:sz w:val="28"/>
      <w:szCs w:val="28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BD5F1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D5F1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C92D0E"/>
    <w:pPr>
      <w:spacing w:before="100" w:beforeAutospacing="1" w:after="100" w:afterAutospacing="1"/>
    </w:pPr>
    <w:rPr>
      <w:rFonts w:eastAsiaTheme="minorEastAsia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5D1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5D10"/>
    <w:rPr>
      <w:rFonts w:ascii="Tahoma" w:eastAsia="Times New Roman" w:hAnsi="Tahoma" w:cs="Tahoma"/>
      <w:sz w:val="16"/>
      <w:szCs w:val="16"/>
      <w:lang w:val="de-DE" w:eastAsia="de-DE"/>
    </w:rPr>
  </w:style>
  <w:style w:type="paragraph" w:styleId="Listenabsatz">
    <w:name w:val="List Paragraph"/>
    <w:basedOn w:val="Standard"/>
    <w:uiPriority w:val="34"/>
    <w:qFormat/>
    <w:rsid w:val="00A3193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153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532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5327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53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532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3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B227DC-1CDE-41DC-95C5-FCE3B7514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52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chnische Universität Graz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atsaari</dc:creator>
  <cp:lastModifiedBy>Emmerstorfer-Augustin, Anita</cp:lastModifiedBy>
  <cp:revision>3</cp:revision>
  <cp:lastPrinted>2012-02-01T11:15:00Z</cp:lastPrinted>
  <dcterms:created xsi:type="dcterms:W3CDTF">2019-01-25T08:31:00Z</dcterms:created>
  <dcterms:modified xsi:type="dcterms:W3CDTF">2019-02-0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Medical Association</vt:lpwstr>
  </property>
  <property fmtid="{D5CDD505-2E9C-101B-9397-08002B2CF9AE}" pid="3" name="Mendeley Recent Style Id 0_1">
    <vt:lpwstr>http://www.zotero.org/styles/ama</vt:lpwstr>
  </property>
  <property fmtid="{D5CDD505-2E9C-101B-9397-08002B2CF9AE}" pid="4" name="Mendeley Recent Style Name 1_1">
    <vt:lpwstr>American Psychological Association 6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2_1">
    <vt:lpwstr>BMC Bioinformatics</vt:lpwstr>
  </property>
  <property fmtid="{D5CDD505-2E9C-101B-9397-08002B2CF9AE}" pid="7" name="Mendeley Recent Style Id 2_1">
    <vt:lpwstr>http://www.zotero.org/styles/bmc-bioinformatics</vt:lpwstr>
  </property>
  <property fmtid="{D5CDD505-2E9C-101B-9397-08002B2CF9AE}" pid="8" name="Mendeley Recent Style Name 3_1">
    <vt:lpwstr>Chemical Reviews</vt:lpwstr>
  </property>
  <property fmtid="{D5CDD505-2E9C-101B-9397-08002B2CF9AE}" pid="9" name="Mendeley Recent Style Id 3_1">
    <vt:lpwstr>http://www.zotero.org/styles/chemical-reviews</vt:lpwstr>
  </property>
  <property fmtid="{D5CDD505-2E9C-101B-9397-08002B2CF9AE}" pid="10" name="Mendeley Recent Style Name 4_1">
    <vt:lpwstr>Chicago Manual of Style (Full Note with Bibliography)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5_1">
    <vt:lpwstr>Chicago Manual of Style (Note with Bibliography)</vt:lpwstr>
  </property>
  <property fmtid="{D5CDD505-2E9C-101B-9397-08002B2CF9AE}" pid="13" name="Mendeley Recent Style Id 5_1">
    <vt:lpwstr>http://www.zotero.org/styles/chicago-note-bibliography</vt:lpwstr>
  </property>
  <property fmtid="{D5CDD505-2E9C-101B-9397-08002B2CF9AE}" pid="14" name="Mendeley Recent Style Name 6_1">
    <vt:lpwstr>Harvard Reference format 1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7_1">
    <vt:lpwstr>IEEE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8_1">
    <vt:lpwstr>Nature Journal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9_1">
    <vt:lpwstr>Nucleic Acids Research Journal</vt:lpwstr>
  </property>
  <property fmtid="{D5CDD505-2E9C-101B-9397-08002B2CF9AE}" pid="21" name="Mendeley Recent Style Id 9_1">
    <vt:lpwstr>http://www.zotero.org/styles/nuc-acid-res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naeaetsaari@student.tugraz.at@www.mendeley.com</vt:lpwstr>
  </property>
  <property fmtid="{D5CDD505-2E9C-101B-9397-08002B2CF9AE}" pid="24" name="Mendeley Citation Style_1">
    <vt:lpwstr>http://www.zotero.org/styles/nuc-acid-res</vt:lpwstr>
  </property>
</Properties>
</file>